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r>
              <w:rPr/>
              <w:t xml:space="preserve"> </w:t>
            </w:r>
            <w:r>
              <w:rPr>
                <w:rFonts w:cs="Arial" w:ascii="Arial" w:hAnsi="Arial"/>
                <w:sz w:val="22"/>
                <w:szCs w:val="22"/>
              </w:rPr>
              <w:t>All WHO Trial Registration Data requirements are met with the trial’s registration in the ClinicalTrials.gov. 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Page 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 1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 1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N/A, no official sponsor for this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N/A, no official sponsor for this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N/A, no coordinating centre or committee for this trial.</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 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3-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5-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3-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 3-7</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 4-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age 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age 4-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Page 3-5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Page 5-6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4</w:t>
            </w:r>
          </w:p>
        </w:tc>
      </w:tr>
      <w:tr>
        <w:trPr>
          <w:trHeight w:val="259" w:hRule="atLeast"/>
          <w:cantSplit w:val="true"/>
        </w:trPr>
        <w:tc>
          <w:tcPr>
            <w:tcW w:w="1878" w:type="dxa"/>
            <w:tcBorders/>
            <w:shd w:fill="FFFFFF" w:val="clear"/>
          </w:tcPr>
          <w:p>
            <w:pPr>
              <w:pStyle w:val="Normal"/>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N/A, there is no guarantee that we will be able to reach the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One of the investigators will send a mobile note about the allocation sequence.</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All the study investigators will participate in implementation</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Leading investigator, Prof Ionescu will be blinded, she will not know the group alloca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Unblinding will become permissible at the end of the enrolling proces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5-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Page 5-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Page 5-7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5-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Page 5-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Page 5-7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N/A no DMC for this trial is needed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Leading investigato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Anesthetic char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N/A, no auditing trial conduct was necessary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age 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Page 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age 4 (all investigators may obtain informed consen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 because not collection of biological data is mention in this study protocol</w:t>
            </w:r>
          </w:p>
        </w:tc>
      </w:tr>
      <w:tr>
        <w:trPr>
          <w:trHeight w:val="259" w:hRule="atLeast"/>
          <w:cantSplit w:val="true"/>
        </w:trPr>
        <w:tc>
          <w:tcPr>
            <w:tcW w:w="1878" w:type="dxa"/>
            <w:tcBorders/>
          </w:tcPr>
          <w:p>
            <w:pPr>
              <w:pStyle w:val="Normal"/>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There will be a section in the informed consent about confidentiality regim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N/A because the final trial dataset will be a shared database between investigators with equal contribu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This trial is founded on the principles of DoH.</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N/A because the study has not finished enrolling patient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Investigators will write the manuscrip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A because enrolment has not finished.</w:t>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Patients may receive a copy of informed content on deman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N/A in this study because no biological specimen involved.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39:00Z</dcterms:created>
  <dc:creator>JKitchen</dc:creator>
  <dc:description/>
  <cp:keywords/>
  <dc:language>en-US</dc:language>
  <cp:lastModifiedBy>ALEXA ALEXANDRU-LEONARD</cp:lastModifiedBy>
  <dcterms:modified xsi:type="dcterms:W3CDTF">2021-12-31T19:21:00Z</dcterms:modified>
  <cp:revision>10</cp:revision>
  <dc:subject/>
  <dc:title>Table 1  SPIRIT 2013 checklist: recommended items to address in a clinical trial protocol and related documents*</dc:title>
</cp:coreProperties>
</file>